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7EEC" w14:textId="13E264E9" w:rsidR="00C91CF8" w:rsidRPr="00C91CF8" w:rsidRDefault="00C91CF8" w:rsidP="00C91CF8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C91CF8">
        <w:rPr>
          <w:rFonts w:ascii="Times New Roman" w:hAnsi="Times New Roman" w:cs="Times New Roman"/>
          <w:b/>
          <w:bCs/>
        </w:rPr>
        <w:t>Supplemental Table 4: Search Strategy for EMBASE</w:t>
      </w:r>
      <w:r w:rsidR="004806A7">
        <w:rPr>
          <w:rFonts w:ascii="Times New Roman" w:hAnsi="Times New Roman" w:cs="Times New Roman"/>
          <w:b/>
          <w:bCs/>
        </w:rPr>
        <w:t xml:space="preserve"> database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715"/>
        <w:gridCol w:w="6480"/>
        <w:gridCol w:w="1890"/>
      </w:tblGrid>
      <w:tr w:rsidR="00C91CF8" w:rsidRPr="00C91CF8" w14:paraId="39BB156C" w14:textId="77777777" w:rsidTr="00743BF1">
        <w:trPr>
          <w:trHeight w:val="188"/>
        </w:trPr>
        <w:tc>
          <w:tcPr>
            <w:tcW w:w="71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D0D8" w14:textId="6F45F497" w:rsidR="00C91CF8" w:rsidRPr="00C91CF8" w:rsidRDefault="00C91CF8" w:rsidP="0048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base &lt;1974 to 2021 August 23&gt;</w:t>
            </w:r>
          </w:p>
          <w:p w14:paraId="40B4AF48" w14:textId="69C53CAA" w:rsidR="00C91CF8" w:rsidRPr="00C91CF8" w:rsidRDefault="00C91CF8" w:rsidP="0048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53B91" w14:textId="77777777" w:rsidR="00C91CF8" w:rsidRPr="00C91CF8" w:rsidRDefault="00C91CF8" w:rsidP="00480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C91CF8" w:rsidRPr="00C91CF8" w14:paraId="49ADFB0F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1B1D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5F1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earable computer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B216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22</w:t>
            </w:r>
          </w:p>
        </w:tc>
      </w:tr>
      <w:tr w:rsidR="00C91CF8" w:rsidRPr="00C91CF8" w14:paraId="115D3DF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4B9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18AD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earabl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9242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413</w:t>
            </w:r>
          </w:p>
        </w:tc>
      </w:tr>
      <w:tr w:rsidR="00C91CF8" w:rsidRPr="00C91CF8" w14:paraId="05DFAA19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F1D5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5B96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earable electronic devices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63E4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2</w:t>
            </w:r>
          </w:p>
        </w:tc>
      </w:tr>
      <w:tr w:rsidR="00C91CF8" w:rsidRPr="00C91CF8" w14:paraId="1225DDD3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D2A1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3B5B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 tracking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F7B9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C91CF8" w:rsidRPr="00C91CF8" w14:paraId="62186A1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BAC7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14C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edometer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1438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11</w:t>
            </w:r>
          </w:p>
        </w:tc>
      </w:tr>
      <w:tr w:rsidR="00C91CF8" w:rsidRPr="00C91CF8" w14:paraId="07D81F5A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A91E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B2DF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bit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E622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222</w:t>
            </w:r>
          </w:p>
        </w:tc>
      </w:tr>
      <w:tr w:rsidR="00C91CF8" w:rsidRPr="00C91CF8" w14:paraId="5149C269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7877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52D9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ness tracker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38EC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C91CF8" w:rsidRPr="00C91CF8" w14:paraId="4F9F422D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069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EB86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ness tracking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4716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C91CF8" w:rsidRPr="00C91CF8" w14:paraId="65FCD1B0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A964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525F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 tracker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2F848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91CF8" w:rsidRPr="00C91CF8" w14:paraId="6BB9221D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53D2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8EB4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tivity tracker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7976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345</w:t>
            </w:r>
          </w:p>
        </w:tc>
      </w:tr>
      <w:tr w:rsidR="00C91CF8" w:rsidRPr="00C91CF8" w14:paraId="16AF9086" w14:textId="77777777" w:rsidTr="00743BF1">
        <w:trPr>
          <w:trHeight w:val="36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E937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D246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 or 2 or 3 or 4 or 5 or 6 or 7 or 8 or 9 or 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AAF9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3492</w:t>
            </w:r>
          </w:p>
        </w:tc>
      </w:tr>
      <w:tr w:rsidR="00C91CF8" w:rsidRPr="00C91CF8" w14:paraId="0B4A4D7E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8159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1CC9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edentary lifestyle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2FC0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224</w:t>
            </w:r>
          </w:p>
        </w:tc>
      </w:tr>
      <w:tr w:rsidR="00C91CF8" w:rsidRPr="00C91CF8" w14:paraId="2B39894E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84C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CF3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ealth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45EE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18631</w:t>
            </w:r>
          </w:p>
        </w:tc>
      </w:tr>
      <w:tr w:rsidR="00C91CF8" w:rsidRPr="00C91CF8" w14:paraId="0F0278C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5307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0CF0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alking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3D15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3079</w:t>
            </w:r>
          </w:p>
        </w:tc>
      </w:tr>
      <w:tr w:rsidR="00C91CF8" w:rsidRPr="00C91CF8" w14:paraId="2FA8EBFD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04E6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C6C4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 count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3D0A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28</w:t>
            </w:r>
          </w:p>
        </w:tc>
      </w:tr>
      <w:tr w:rsidR="00C91CF8" w:rsidRPr="00C91CF8" w14:paraId="7AC9C6E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227C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C88C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disabilit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4C5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14872</w:t>
            </w:r>
          </w:p>
        </w:tc>
      </w:tr>
      <w:tr w:rsidR="00C91CF8" w:rsidRPr="00C91CF8" w14:paraId="77BA5D5F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F950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43D8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ain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928A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6897</w:t>
            </w:r>
          </w:p>
        </w:tc>
      </w:tr>
      <w:tr w:rsidR="00C91CF8" w:rsidRPr="00C91CF8" w14:paraId="03B73A0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CF9E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AE3A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er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CA9B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3969</w:t>
            </w:r>
          </w:p>
        </w:tc>
      </w:tr>
      <w:tr w:rsidR="00C91CF8" w:rsidRPr="00C91CF8" w14:paraId="2C7D24B9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9FE0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22F9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r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7F19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359</w:t>
            </w:r>
          </w:p>
        </w:tc>
      </w:tr>
      <w:tr w:rsidR="00C91CF8" w:rsidRPr="00C91CF8" w14:paraId="593BC4E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69D7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3599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edentar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09F4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5608</w:t>
            </w:r>
          </w:p>
        </w:tc>
      </w:tr>
      <w:tr w:rsidR="00C91CF8" w:rsidRPr="00C91CF8" w14:paraId="18E21F3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D44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7F71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ealth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F04A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711387</w:t>
            </w:r>
          </w:p>
        </w:tc>
      </w:tr>
      <w:tr w:rsidR="00C91CF8" w:rsidRPr="00C91CF8" w14:paraId="19A5737A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50CD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AC8A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alking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1B1F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9265</w:t>
            </w:r>
          </w:p>
        </w:tc>
      </w:tr>
      <w:tr w:rsidR="00C91CF8" w:rsidRPr="00C91CF8" w14:paraId="00E51FA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D6E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F3B2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s per da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BF5E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81</w:t>
            </w:r>
          </w:p>
        </w:tc>
      </w:tr>
      <w:tr w:rsidR="00C91CF8" w:rsidRPr="00C91CF8" w14:paraId="1134556F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CB5E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C73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s/da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5B1D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63</w:t>
            </w:r>
          </w:p>
        </w:tc>
      </w:tr>
      <w:tr w:rsidR="00C91CF8" w:rsidRPr="00C91CF8" w14:paraId="7BBE5867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E2C0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B3AC4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cal activi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A5C9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9284</w:t>
            </w:r>
          </w:p>
        </w:tc>
      </w:tr>
      <w:tr w:rsidR="00C91CF8" w:rsidRPr="00C91CF8" w14:paraId="18691430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261E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39A5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covery of function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4BBE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744</w:t>
            </w:r>
          </w:p>
        </w:tc>
      </w:tr>
      <w:tr w:rsidR="00C91CF8" w:rsidRPr="00C91CF8" w14:paraId="5AE678A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840B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8818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disabili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EF7D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52143</w:t>
            </w:r>
          </w:p>
        </w:tc>
      </w:tr>
      <w:tr w:rsidR="00C91CF8" w:rsidRPr="00C91CF8" w14:paraId="59A48C2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F631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8C9E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ain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5D83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11766</w:t>
            </w:r>
          </w:p>
        </w:tc>
      </w:tr>
      <w:tr w:rsidR="00C91CF8" w:rsidRPr="00C91CF8" w14:paraId="5401FE10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1634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B3E1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er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AC0C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747</w:t>
            </w:r>
          </w:p>
        </w:tc>
      </w:tr>
      <w:tr w:rsidR="00C91CF8" w:rsidRPr="00C91CF8" w14:paraId="60A3798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C9B0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3647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r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2AAE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429</w:t>
            </w:r>
          </w:p>
        </w:tc>
      </w:tr>
      <w:tr w:rsidR="00C91CF8" w:rsidRPr="00C91CF8" w14:paraId="03BF731A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9CB1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1212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unctioning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188F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3242</w:t>
            </w:r>
          </w:p>
        </w:tc>
      </w:tr>
      <w:tr w:rsidR="00C91CF8" w:rsidRPr="00C91CF8" w14:paraId="7CAFAD7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F4EF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60FA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unctioning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29DE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3242</w:t>
            </w:r>
          </w:p>
        </w:tc>
      </w:tr>
      <w:tr w:rsidR="00C91CF8" w:rsidRPr="00C91CF8" w14:paraId="7246C229" w14:textId="77777777" w:rsidTr="00743BF1">
        <w:trPr>
          <w:trHeight w:val="44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E50D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06BA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2 or 13 or 14 or 15 or 16 or 17 or 18 or 19 or 20 or 21 or 22 or 23 or 24 or 25 or 26 or 27 or 28 or 29 or 30 or 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F936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268606</w:t>
            </w:r>
          </w:p>
        </w:tc>
      </w:tr>
      <w:tr w:rsidR="00C91CF8" w:rsidRPr="00C91CF8" w14:paraId="54A43DA9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3A6B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086A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ducation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9FD3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35012</w:t>
            </w:r>
          </w:p>
        </w:tc>
      </w:tr>
      <w:tr w:rsidR="00C91CF8" w:rsidRPr="00C91CF8" w14:paraId="6FF897C4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E60F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A1AF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9B45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97277</w:t>
            </w:r>
          </w:p>
        </w:tc>
      </w:tr>
      <w:tr w:rsidR="00C91CF8" w:rsidRPr="00C91CF8" w14:paraId="6418301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3277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D3A5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otherap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49F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0910</w:t>
            </w:r>
          </w:p>
        </w:tc>
      </w:tr>
      <w:tr w:rsidR="00C91CF8" w:rsidRPr="00C91CF8" w14:paraId="7545AAB3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A9DA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EF6B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habilitation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ADB2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6482</w:t>
            </w:r>
          </w:p>
        </w:tc>
      </w:tr>
      <w:tr w:rsidR="00C91CF8" w:rsidRPr="00C91CF8" w14:paraId="03BF912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27ED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850C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usual car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F99E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904</w:t>
            </w:r>
          </w:p>
        </w:tc>
      </w:tr>
      <w:tr w:rsidR="00C91CF8" w:rsidRPr="00C91CF8" w14:paraId="65D4A83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F558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14B9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andard car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E1CD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751</w:t>
            </w:r>
          </w:p>
        </w:tc>
      </w:tr>
      <w:tr w:rsidR="00C91CF8" w:rsidRPr="00C91CF8" w14:paraId="3B475C04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700F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D685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habilitation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88C3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57069</w:t>
            </w:r>
          </w:p>
        </w:tc>
      </w:tr>
      <w:tr w:rsidR="00C91CF8" w:rsidRPr="00C91CF8" w14:paraId="1AA24BBD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1E27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A3C6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cal therap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B622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611</w:t>
            </w:r>
          </w:p>
        </w:tc>
      </w:tr>
      <w:tr w:rsidR="00C91CF8" w:rsidRPr="00C91CF8" w14:paraId="532F78B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0610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6714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otherap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48BA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7704</w:t>
            </w:r>
          </w:p>
        </w:tc>
      </w:tr>
      <w:tr w:rsidR="00C91CF8" w:rsidRPr="00C91CF8" w14:paraId="3ED2EDA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6CA8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4E39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C721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5085</w:t>
            </w:r>
          </w:p>
        </w:tc>
      </w:tr>
      <w:tr w:rsidR="00C91CF8" w:rsidRPr="00C91CF8" w14:paraId="7AE1646E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4B43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2FF9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 therap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5357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235</w:t>
            </w:r>
          </w:p>
        </w:tc>
      </w:tr>
      <w:tr w:rsidR="00C91CF8" w:rsidRPr="00C91CF8" w14:paraId="51D0795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6CB5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4B54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ducation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B66B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78999</w:t>
            </w:r>
          </w:p>
        </w:tc>
      </w:tr>
      <w:tr w:rsidR="00C91CF8" w:rsidRPr="00C91CF8" w14:paraId="6AF5BBED" w14:textId="77777777" w:rsidTr="00743BF1">
        <w:trPr>
          <w:trHeight w:val="179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B9F9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5A13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4 or 35 or 36 or 37 or 38 or 39 or 40 or 41 or 42 or 43 or 44 or 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B55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68237</w:t>
            </w:r>
          </w:p>
        </w:tc>
      </w:tr>
      <w:tr w:rsidR="00C91CF8" w:rsidRPr="00C91CF8" w14:paraId="6AFD4BFE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758B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2B08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and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C163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40747</w:t>
            </w:r>
          </w:p>
        </w:tc>
      </w:tr>
      <w:tr w:rsidR="00C91CF8" w:rsidRPr="00C91CF8" w14:paraId="4D19E73A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92D9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878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rist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6EEF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0656</w:t>
            </w:r>
          </w:p>
        </w:tc>
      </w:tr>
      <w:tr w:rsidR="00C91CF8" w:rsidRPr="00C91CF8" w14:paraId="19BBB552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86BB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94EE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lbow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4E4D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2379</w:t>
            </w:r>
          </w:p>
        </w:tc>
      </w:tr>
      <w:tr w:rsidR="00C91CF8" w:rsidRPr="00C91CF8" w14:paraId="55BD68DD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27BA8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B4ED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oot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C75B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32333</w:t>
            </w:r>
          </w:p>
        </w:tc>
      </w:tr>
      <w:tr w:rsidR="00C91CF8" w:rsidRPr="00C91CF8" w14:paraId="297AD633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CCFA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6628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nkl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A55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4445</w:t>
            </w:r>
          </w:p>
        </w:tc>
      </w:tr>
      <w:tr w:rsidR="00C91CF8" w:rsidRPr="00C91CF8" w14:paraId="09D2A31E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82E3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16C4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houlder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32B5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9821</w:t>
            </w:r>
          </w:p>
        </w:tc>
      </w:tr>
      <w:tr w:rsidR="00C91CF8" w:rsidRPr="00C91CF8" w14:paraId="58DE588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868B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57AB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kne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1704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99082</w:t>
            </w:r>
          </w:p>
        </w:tc>
      </w:tr>
      <w:tr w:rsidR="00C91CF8" w:rsidRPr="00C91CF8" w14:paraId="27BEA0F5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6CDA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3BF8E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ip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9689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95289</w:t>
            </w:r>
          </w:p>
        </w:tc>
      </w:tr>
      <w:tr w:rsidR="00C91CF8" w:rsidRPr="00C91CF8" w14:paraId="146D066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95B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98EF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back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E220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94927</w:t>
            </w:r>
          </w:p>
        </w:tc>
      </w:tr>
      <w:tr w:rsidR="00C91CF8" w:rsidRPr="00C91CF8" w14:paraId="366BD0F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C0B7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0B0D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neck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D156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0625</w:t>
            </w:r>
          </w:p>
        </w:tc>
      </w:tr>
      <w:tr w:rsidR="00C91CF8" w:rsidRPr="00C91CF8" w14:paraId="639C6DB7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C497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ACA0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pinal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5FF3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4932</w:t>
            </w:r>
          </w:p>
        </w:tc>
      </w:tr>
      <w:tr w:rsidR="00C91CF8" w:rsidRPr="00C91CF8" w14:paraId="5131BA73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A010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6A44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pin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8910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3707</w:t>
            </w:r>
          </w:p>
        </w:tc>
      </w:tr>
      <w:tr w:rsidR="00C91CF8" w:rsidRPr="00C91CF8" w14:paraId="37BCEAAF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AAAF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E844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lower extremi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46B1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5122</w:t>
            </w:r>
          </w:p>
        </w:tc>
      </w:tr>
      <w:tr w:rsidR="00C91CF8" w:rsidRPr="00C91CF8" w14:paraId="227157D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3FE2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B3D4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upper extremi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A64F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0648</w:t>
            </w:r>
          </w:p>
        </w:tc>
      </w:tr>
      <w:tr w:rsidR="00C91CF8" w:rsidRPr="00C91CF8" w14:paraId="3A663EF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2A3D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9B2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usculoskeletal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08FB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1766</w:t>
            </w:r>
          </w:p>
        </w:tc>
      </w:tr>
      <w:tr w:rsidR="00C91CF8" w:rsidRPr="00C91CF8" w14:paraId="69D6917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966E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DDDC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usculoskeletal injur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2BD5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357</w:t>
            </w:r>
          </w:p>
        </w:tc>
      </w:tr>
      <w:tr w:rsidR="00C91CF8" w:rsidRPr="00C91CF8" w14:paraId="0E57337F" w14:textId="77777777" w:rsidTr="00743BF1">
        <w:trPr>
          <w:trHeight w:val="431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75A6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4B30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7 or 48 or 49 or 50 or 51 or 52 or 53 or 54 or 55 or 56 or 57 or 58 or 59 or 60 or 61 or 6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6076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175283</w:t>
            </w:r>
          </w:p>
        </w:tc>
      </w:tr>
      <w:tr w:rsidR="00C91CF8" w:rsidRPr="00C91CF8" w14:paraId="0D040CFC" w14:textId="77777777" w:rsidTr="00743BF1">
        <w:trPr>
          <w:trHeight w:val="864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F356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697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ip replacement/ or replacement arthroplasty/ or total hip replacement/ or knee replacement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7F66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680</w:t>
            </w:r>
          </w:p>
        </w:tc>
      </w:tr>
      <w:tr w:rsidR="00C91CF8" w:rsidRPr="00C91CF8" w14:paraId="0A0DF490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2CAE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FECD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ery/ or orthopedic surger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FE8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45999</w:t>
            </w:r>
          </w:p>
        </w:tc>
      </w:tr>
      <w:tr w:rsidR="00C91CF8" w:rsidRPr="00C91CF8" w14:paraId="4CA9E904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BF88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A201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placement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1D21E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2805</w:t>
            </w:r>
          </w:p>
        </w:tc>
      </w:tr>
      <w:tr w:rsidR="00C91CF8" w:rsidRPr="00C91CF8" w14:paraId="2BF6AFE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D195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2051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rthroplas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AC93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4972</w:t>
            </w:r>
          </w:p>
        </w:tc>
      </w:tr>
      <w:tr w:rsidR="00C91CF8" w:rsidRPr="00C91CF8" w14:paraId="106DC57C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7181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42F2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usion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0D9B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1792</w:t>
            </w:r>
          </w:p>
        </w:tc>
      </w:tr>
      <w:tr w:rsidR="00C91CF8" w:rsidRPr="00C91CF8" w14:paraId="7F7C29A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DE4C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DE7F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operative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850B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38309</w:t>
            </w:r>
          </w:p>
        </w:tc>
      </w:tr>
      <w:tr w:rsidR="00C91CF8" w:rsidRPr="00C91CF8" w14:paraId="4D991BC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6007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BF21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ical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39D6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395832</w:t>
            </w:r>
          </w:p>
        </w:tc>
      </w:tr>
      <w:tr w:rsidR="00C91CF8" w:rsidRPr="00C91CF8" w14:paraId="600BBB7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979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5C1C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er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81E9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765408</w:t>
            </w:r>
          </w:p>
        </w:tc>
      </w:tr>
      <w:tr w:rsidR="00C91CF8" w:rsidRPr="00C91CF8" w14:paraId="2BF6A5EF" w14:textId="77777777" w:rsidTr="00743BF1">
        <w:trPr>
          <w:trHeight w:val="350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387E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1107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4 or 65 or 66 or 67 or 68 or 69 or 70 or 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2835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391344</w:t>
            </w:r>
          </w:p>
        </w:tc>
      </w:tr>
      <w:tr w:rsidR="00C91CF8" w:rsidRPr="00C91CF8" w14:paraId="7C83C1B7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8942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9275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3 and 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7EA4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53723</w:t>
            </w:r>
          </w:p>
        </w:tc>
      </w:tr>
      <w:tr w:rsidR="00C91CF8" w:rsidRPr="00C91CF8" w14:paraId="7B6FB36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B897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530A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stud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79C9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7046</w:t>
            </w:r>
          </w:p>
        </w:tc>
      </w:tr>
      <w:tr w:rsidR="00C91CF8" w:rsidRPr="00C91CF8" w14:paraId="0F35BF1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2A4F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F637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trial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8580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48319</w:t>
            </w:r>
          </w:p>
        </w:tc>
      </w:tr>
      <w:tr w:rsidR="00C91CF8" w:rsidRPr="00C91CF8" w14:paraId="1268A278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F9D5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39B8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ontrolled trial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22EC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99953</w:t>
            </w:r>
          </w:p>
        </w:tc>
      </w:tr>
      <w:tr w:rsidR="00C91CF8" w:rsidRPr="00C91CF8" w14:paraId="58F11890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D8ED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D9F4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ontrolled stud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4F9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5626</w:t>
            </w:r>
          </w:p>
        </w:tc>
      </w:tr>
      <w:tr w:rsidR="00C91CF8" w:rsidRPr="00C91CF8" w14:paraId="38AFFCF6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83BC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B327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andomized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BD6E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33189</w:t>
            </w:r>
          </w:p>
        </w:tc>
      </w:tr>
      <w:tr w:rsidR="00C91CF8" w:rsidRPr="00C91CF8" w14:paraId="76D38E6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8472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F731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easibility.ab,kw,ti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E5EB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85403</w:t>
            </w:r>
          </w:p>
        </w:tc>
      </w:tr>
      <w:tr w:rsidR="00C91CF8" w:rsidRPr="00C91CF8" w14:paraId="4D99D8D4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A168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EF31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easibility stud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1709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2023</w:t>
            </w:r>
          </w:p>
        </w:tc>
      </w:tr>
      <w:tr w:rsidR="00C91CF8" w:rsidRPr="00C91CF8" w14:paraId="25F0ED91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013C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3C68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trial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4384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11721</w:t>
            </w:r>
          </w:p>
        </w:tc>
      </w:tr>
      <w:tr w:rsidR="00C91CF8" w:rsidRPr="00C91CF8" w14:paraId="0BE940BB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6967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61A7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ontrolled study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1D73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326864</w:t>
            </w:r>
          </w:p>
        </w:tc>
      </w:tr>
      <w:tr w:rsidR="00C91CF8" w:rsidRPr="00C91CF8" w14:paraId="603C18EB" w14:textId="77777777" w:rsidTr="00743BF1">
        <w:trPr>
          <w:trHeight w:val="341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64F5D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7090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4 or 75 or 76 or 77 or 78 or 79 or 80 or 81 or 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20A9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465710</w:t>
            </w:r>
          </w:p>
        </w:tc>
      </w:tr>
      <w:tr w:rsidR="00C91CF8" w:rsidRPr="00C91CF8" w14:paraId="23C55D87" w14:textId="77777777" w:rsidTr="00743BF1">
        <w:trPr>
          <w:trHeight w:val="288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4CAB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6BB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1 and 33 and 46 and 73 and 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DAC3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C91CF8" w:rsidRPr="00FF53AD" w14:paraId="31E3387B" w14:textId="77777777" w:rsidTr="00743BF1">
        <w:trPr>
          <w:trHeight w:val="233"/>
        </w:trPr>
        <w:tc>
          <w:tcPr>
            <w:tcW w:w="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1D4D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E286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limit 84 to (english and (article or article in press)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1908C" w14:textId="77777777" w:rsidR="00C91CF8" w:rsidRPr="00FF53AD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</w:tbl>
    <w:p w14:paraId="74FA96A1" w14:textId="77777777" w:rsidR="00C91CF8" w:rsidRDefault="00C91CF8" w:rsidP="00C91C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38FCC" w14:textId="77777777" w:rsidR="00A64096" w:rsidRDefault="00A64096"/>
    <w:sectPr w:rsidR="00A64096" w:rsidSect="00090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0B7B"/>
    <w:multiLevelType w:val="hybridMultilevel"/>
    <w:tmpl w:val="6250202A"/>
    <w:lvl w:ilvl="0" w:tplc="DB66874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0C7100"/>
    <w:multiLevelType w:val="hybridMultilevel"/>
    <w:tmpl w:val="4A2E1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31E8A"/>
    <w:multiLevelType w:val="hybridMultilevel"/>
    <w:tmpl w:val="2DE27BA6"/>
    <w:lvl w:ilvl="0" w:tplc="C07258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F8"/>
    <w:rsid w:val="00036BCE"/>
    <w:rsid w:val="00106EDA"/>
    <w:rsid w:val="00116334"/>
    <w:rsid w:val="00265B01"/>
    <w:rsid w:val="00363A2F"/>
    <w:rsid w:val="003B0778"/>
    <w:rsid w:val="004806A7"/>
    <w:rsid w:val="004E42DF"/>
    <w:rsid w:val="00A64096"/>
    <w:rsid w:val="00BE4422"/>
    <w:rsid w:val="00C91CF8"/>
    <w:rsid w:val="00F071DA"/>
    <w:rsid w:val="00FA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1C68"/>
  <w15:chartTrackingRefBased/>
  <w15:docId w15:val="{11343A9A-2520-4465-9599-B4ED30E7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CF8"/>
  </w:style>
  <w:style w:type="paragraph" w:styleId="Heading1">
    <w:name w:val="heading 1"/>
    <w:basedOn w:val="Normal"/>
    <w:next w:val="Normal"/>
    <w:link w:val="Heading1Char"/>
    <w:uiPriority w:val="9"/>
    <w:qFormat/>
    <w:rsid w:val="00C91C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91C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1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F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1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91C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1C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F8"/>
  </w:style>
  <w:style w:type="paragraph" w:styleId="Footer">
    <w:name w:val="footer"/>
    <w:basedOn w:val="Normal"/>
    <w:link w:val="FooterChar"/>
    <w:uiPriority w:val="99"/>
    <w:unhideWhenUsed/>
    <w:rsid w:val="00C9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F8"/>
  </w:style>
  <w:style w:type="paragraph" w:customStyle="1" w:styleId="EndNoteBibliographyTitle">
    <w:name w:val="EndNote Bibliography Title"/>
    <w:basedOn w:val="Normal"/>
    <w:link w:val="EndNoteBibliographyTitleChar"/>
    <w:rsid w:val="00C91C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1C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F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C91CF8"/>
    <w:pPr>
      <w:spacing w:after="0" w:line="240" w:lineRule="auto"/>
    </w:pPr>
  </w:style>
  <w:style w:type="table" w:styleId="TableGrid">
    <w:name w:val="Table Grid"/>
    <w:basedOn w:val="TableNormal"/>
    <w:uiPriority w:val="39"/>
    <w:rsid w:val="00C91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1CF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91CF8"/>
  </w:style>
  <w:style w:type="character" w:styleId="FollowedHyperlink">
    <w:name w:val="FollowedHyperlink"/>
    <w:basedOn w:val="DefaultParagraphFont"/>
    <w:uiPriority w:val="99"/>
    <w:semiHidden/>
    <w:unhideWhenUsed/>
    <w:rsid w:val="00C91CF8"/>
    <w:rPr>
      <w:color w:val="954F72"/>
      <w:u w:val="single"/>
    </w:rPr>
  </w:style>
  <w:style w:type="paragraph" w:customStyle="1" w:styleId="msonormal0">
    <w:name w:val="msonormal"/>
    <w:basedOn w:val="Normal"/>
    <w:rsid w:val="00C91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1CF8"/>
    <w:pPr>
      <w:pBdr>
        <w:top w:val="single" w:sz="8" w:space="0" w:color="E7E7E7"/>
        <w:left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6">
    <w:name w:val="xl66"/>
    <w:basedOn w:val="Normal"/>
    <w:rsid w:val="00C91CF8"/>
    <w:pPr>
      <w:pBdr>
        <w:top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7">
    <w:name w:val="xl67"/>
    <w:basedOn w:val="Normal"/>
    <w:rsid w:val="00C91CF8"/>
    <w:pPr>
      <w:pBdr>
        <w:top w:val="single" w:sz="8" w:space="0" w:color="E7E7E7"/>
        <w:right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8">
    <w:name w:val="xl68"/>
    <w:basedOn w:val="Normal"/>
    <w:rsid w:val="00C91CF8"/>
    <w:pPr>
      <w:pBdr>
        <w:lef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69">
    <w:name w:val="xl69"/>
    <w:basedOn w:val="Normal"/>
    <w:rsid w:val="00C91CF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0">
    <w:name w:val="xl70"/>
    <w:basedOn w:val="Normal"/>
    <w:rsid w:val="00C91CF8"/>
    <w:pPr>
      <w:pBdr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1">
    <w:name w:val="xl71"/>
    <w:basedOn w:val="Normal"/>
    <w:rsid w:val="00C91CF8"/>
    <w:pPr>
      <w:pBdr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2">
    <w:name w:val="xl72"/>
    <w:basedOn w:val="Normal"/>
    <w:rsid w:val="00C91CF8"/>
    <w:pPr>
      <w:pBdr>
        <w:left w:val="single" w:sz="8" w:space="0" w:color="E7E7E7"/>
        <w:bottom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3">
    <w:name w:val="xl73"/>
    <w:basedOn w:val="Normal"/>
    <w:rsid w:val="00C91CF8"/>
    <w:pPr>
      <w:pBdr>
        <w:bottom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4">
    <w:name w:val="xl74"/>
    <w:basedOn w:val="Normal"/>
    <w:rsid w:val="00C91CF8"/>
    <w:pPr>
      <w:pBdr>
        <w:bottom w:val="single" w:sz="8" w:space="0" w:color="E7E7E7"/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, Hiral</dc:creator>
  <cp:keywords/>
  <dc:description/>
  <cp:lastModifiedBy>Swygert, Kristin Archer</cp:lastModifiedBy>
  <cp:revision>2</cp:revision>
  <dcterms:created xsi:type="dcterms:W3CDTF">2022-02-01T00:48:00Z</dcterms:created>
  <dcterms:modified xsi:type="dcterms:W3CDTF">2022-02-01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9-18T23:1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e7a85d5-1a27-4f67-b8b4-2e824785efda</vt:lpwstr>
  </property>
  <property fmtid="{D5CDD505-2E9C-101B-9397-08002B2CF9AE}" pid="8" name="MSIP_Label_792c8cef-6f2b-4af1-b4ac-d815ff795cd6_ContentBits">
    <vt:lpwstr>0</vt:lpwstr>
  </property>
</Properties>
</file>